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EB5" w:rsidRDefault="00E16EB5" w:rsidP="00E16EB5">
      <w:pPr>
        <w:spacing w:line="480" w:lineRule="auto"/>
      </w:pPr>
      <w:bookmarkStart w:id="0" w:name="_GoBack"/>
      <w:bookmarkEnd w:id="0"/>
      <w:r>
        <w:t>S2</w:t>
      </w:r>
      <w:r w:rsidRPr="00134524">
        <w:t xml:space="preserve">. List of </w:t>
      </w:r>
      <w:r>
        <w:t xml:space="preserve">the </w:t>
      </w:r>
      <w:r w:rsidRPr="00134524">
        <w:t xml:space="preserve">genes and variants that were included in the primary complement genotyping SNP. 72/93 SNPs had minor allele frequency of &gt;0.05 and were included in the analyses. 685/720 individuals had genotyping success of &gt;90% and were included in the analyses. </w:t>
      </w:r>
    </w:p>
    <w:p w:rsidR="00E16EB5" w:rsidRPr="00134524" w:rsidRDefault="00E16EB5" w:rsidP="00E16EB5">
      <w:pPr>
        <w:spacing w:line="480" w:lineRule="auto"/>
      </w:pPr>
    </w:p>
    <w:tbl>
      <w:tblPr>
        <w:tblW w:w="5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2100"/>
        <w:gridCol w:w="2100"/>
      </w:tblGrid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Theme="minorHAnsi" w:hAnsiTheme="minorHAnsi" w:cs="Courier New"/>
                <w:color w:val="000000"/>
                <w:sz w:val="20"/>
                <w:szCs w:val="20"/>
                <w:lang w:eastAsia="fi-FI"/>
              </w:rPr>
            </w:pPr>
            <w:r w:rsidRPr="00134524">
              <w:rPr>
                <w:rFonts w:asciiTheme="minorHAnsi" w:hAnsiTheme="minorHAnsi" w:cs="Courier New"/>
                <w:color w:val="000000"/>
                <w:sz w:val="22"/>
                <w:szCs w:val="20"/>
              </w:rPr>
              <w:t>Chromosom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ID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ASP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2273347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ASP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33638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ASP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782455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ASP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2711521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ASP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3765900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4970521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794501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THBS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35154152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THBS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914615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800292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61147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2274700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329428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AS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698090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AS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698092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AS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3105782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AS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357134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AS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850307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AS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6783637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ASP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7624953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THBS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3813667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THBS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423906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F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641153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F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537160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F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541862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F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4151658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F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2072633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7382711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2178180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3124952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3811140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7865453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7514136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3128624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7037264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2684723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34524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7549193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7851696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71583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2274845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2989722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858293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117466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120023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C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2989727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BL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5030737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BL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FD4113" w:rsidRDefault="00FD4113" w:rsidP="00AA3F10">
            <w:pPr>
              <w:spacing w:line="276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347C1">
              <w:rPr>
                <w:rFonts w:asciiTheme="minorHAnsi" w:hAnsiTheme="minorHAnsi"/>
                <w:sz w:val="22"/>
                <w:szCs w:val="22"/>
              </w:rPr>
              <w:t>rs1800450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BL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744BEA" w:rsidRDefault="00E16EB5" w:rsidP="00AA3F10">
            <w:pPr>
              <w:spacing w:line="276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</w:rPr>
              <w:t>R</w:t>
            </w:r>
            <w:r w:rsidRPr="00744BEA">
              <w:rPr>
                <w:rFonts w:asciiTheme="minorHAnsi" w:hAnsiTheme="minorHAnsi"/>
                <w:sz w:val="22"/>
              </w:rPr>
              <w:t>s7096206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MBL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</w:rPr>
              <w:t>R</w:t>
            </w:r>
            <w:r w:rsidRPr="00744BEA">
              <w:rPr>
                <w:rFonts w:asciiTheme="minorHAnsi" w:hAnsiTheme="minorHAnsi"/>
                <w:sz w:val="22"/>
              </w:rPr>
              <w:t>s11003125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3758918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05510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557522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4926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L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9554314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L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7326277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L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7993418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FL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2296189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2228261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2292305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2228263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7030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402876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423490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366510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2230205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2230204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47286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THB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42580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THB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42579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F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1048118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F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8177079</w:t>
            </w:r>
          </w:p>
        </w:tc>
      </w:tr>
      <w:tr w:rsidR="00E16EB5" w:rsidRPr="00134524" w:rsidTr="00AA3F10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CF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EB5" w:rsidRPr="00134524" w:rsidRDefault="00E16EB5" w:rsidP="00AA3F10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134524">
              <w:rPr>
                <w:rFonts w:ascii="Calibri" w:hAnsi="Calibri"/>
                <w:color w:val="000000"/>
                <w:sz w:val="22"/>
                <w:szCs w:val="22"/>
              </w:rPr>
              <w:t>RS909523</w:t>
            </w:r>
          </w:p>
        </w:tc>
      </w:tr>
    </w:tbl>
    <w:p w:rsidR="006B618E" w:rsidRDefault="006B618E"/>
    <w:sectPr w:rsidR="006B618E" w:rsidSect="00E16EB5">
      <w:pgSz w:w="11906" w:h="16838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EB5"/>
    <w:rsid w:val="00066EE9"/>
    <w:rsid w:val="00097A35"/>
    <w:rsid w:val="00111F1C"/>
    <w:rsid w:val="001221E6"/>
    <w:rsid w:val="0014460D"/>
    <w:rsid w:val="00175677"/>
    <w:rsid w:val="00181224"/>
    <w:rsid w:val="001E3450"/>
    <w:rsid w:val="001E714A"/>
    <w:rsid w:val="00231A2E"/>
    <w:rsid w:val="002625F7"/>
    <w:rsid w:val="002663C7"/>
    <w:rsid w:val="002825BD"/>
    <w:rsid w:val="002979AE"/>
    <w:rsid w:val="002B57CB"/>
    <w:rsid w:val="002C7C98"/>
    <w:rsid w:val="002F5C8D"/>
    <w:rsid w:val="00300625"/>
    <w:rsid w:val="00306516"/>
    <w:rsid w:val="00315543"/>
    <w:rsid w:val="003B2EAA"/>
    <w:rsid w:val="003B469E"/>
    <w:rsid w:val="003D5EF3"/>
    <w:rsid w:val="00411A88"/>
    <w:rsid w:val="0042011C"/>
    <w:rsid w:val="00450128"/>
    <w:rsid w:val="004C2936"/>
    <w:rsid w:val="004C6B24"/>
    <w:rsid w:val="00514D92"/>
    <w:rsid w:val="00522028"/>
    <w:rsid w:val="00522760"/>
    <w:rsid w:val="00587804"/>
    <w:rsid w:val="005A5CD0"/>
    <w:rsid w:val="005B4EB6"/>
    <w:rsid w:val="005B582E"/>
    <w:rsid w:val="005C417E"/>
    <w:rsid w:val="005E003E"/>
    <w:rsid w:val="005F1D9A"/>
    <w:rsid w:val="00625C8A"/>
    <w:rsid w:val="006B618E"/>
    <w:rsid w:val="006D665B"/>
    <w:rsid w:val="006E4C76"/>
    <w:rsid w:val="00720C48"/>
    <w:rsid w:val="007228DC"/>
    <w:rsid w:val="00727826"/>
    <w:rsid w:val="00775B66"/>
    <w:rsid w:val="00790059"/>
    <w:rsid w:val="007A7E2D"/>
    <w:rsid w:val="00851D9D"/>
    <w:rsid w:val="00897115"/>
    <w:rsid w:val="00902503"/>
    <w:rsid w:val="0096605C"/>
    <w:rsid w:val="009A7613"/>
    <w:rsid w:val="009D3F1C"/>
    <w:rsid w:val="009F326C"/>
    <w:rsid w:val="00A038B5"/>
    <w:rsid w:val="00A10243"/>
    <w:rsid w:val="00A265B8"/>
    <w:rsid w:val="00A55C92"/>
    <w:rsid w:val="00A62331"/>
    <w:rsid w:val="00A73613"/>
    <w:rsid w:val="00A90724"/>
    <w:rsid w:val="00AA1AB4"/>
    <w:rsid w:val="00AB31B7"/>
    <w:rsid w:val="00AC0745"/>
    <w:rsid w:val="00AD4BF4"/>
    <w:rsid w:val="00AF2020"/>
    <w:rsid w:val="00AF2388"/>
    <w:rsid w:val="00B0683F"/>
    <w:rsid w:val="00B52C95"/>
    <w:rsid w:val="00B67B66"/>
    <w:rsid w:val="00B752B3"/>
    <w:rsid w:val="00B92BD1"/>
    <w:rsid w:val="00BB6450"/>
    <w:rsid w:val="00C00007"/>
    <w:rsid w:val="00C13883"/>
    <w:rsid w:val="00C17E72"/>
    <w:rsid w:val="00C212A9"/>
    <w:rsid w:val="00C73FE2"/>
    <w:rsid w:val="00CC6412"/>
    <w:rsid w:val="00CE339F"/>
    <w:rsid w:val="00D31F92"/>
    <w:rsid w:val="00D344B0"/>
    <w:rsid w:val="00D347C1"/>
    <w:rsid w:val="00D635E5"/>
    <w:rsid w:val="00D9674A"/>
    <w:rsid w:val="00DA5C57"/>
    <w:rsid w:val="00DB2792"/>
    <w:rsid w:val="00DB64EB"/>
    <w:rsid w:val="00DD3A97"/>
    <w:rsid w:val="00E06365"/>
    <w:rsid w:val="00E14E03"/>
    <w:rsid w:val="00E16563"/>
    <w:rsid w:val="00E16EB5"/>
    <w:rsid w:val="00E20D4F"/>
    <w:rsid w:val="00E36C9B"/>
    <w:rsid w:val="00E37045"/>
    <w:rsid w:val="00E47165"/>
    <w:rsid w:val="00E74ABB"/>
    <w:rsid w:val="00E85A41"/>
    <w:rsid w:val="00E943E0"/>
    <w:rsid w:val="00EE33AD"/>
    <w:rsid w:val="00EF3A1E"/>
    <w:rsid w:val="00F052B2"/>
    <w:rsid w:val="00F05CD3"/>
    <w:rsid w:val="00F15DE8"/>
    <w:rsid w:val="00F34C2D"/>
    <w:rsid w:val="00F77F34"/>
    <w:rsid w:val="00F9362D"/>
    <w:rsid w:val="00FA5B67"/>
    <w:rsid w:val="00FA6BF6"/>
    <w:rsid w:val="00FB0E20"/>
    <w:rsid w:val="00FB6250"/>
    <w:rsid w:val="00FD4113"/>
    <w:rsid w:val="00FE041A"/>
    <w:rsid w:val="00FF46C7"/>
    <w:rsid w:val="00FF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FBF047-9C13-40C8-9E91-67D9653A1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Sample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E16EB5"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6EB5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FD41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D4113"/>
    <w:rPr>
      <w:rFonts w:ascii="Segoe U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fa5d1093-1ee5-4a42-88fd-b7116faa0a37">Table 2.DOCX</DocumentId>
    <IsDeleted xmlns="fa5d1093-1ee5-4a42-88fd-b7116faa0a37">false</IsDeleted>
    <DocumentType xmlns="fa5d1093-1ee5-4a42-88fd-b7116faa0a37">Table</DocumentType>
    <TitleName xmlns="fa5d1093-1ee5-4a42-88fd-b7116faa0a37">Table 2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52117A-78EE-4555-A614-F5254A0F5B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d1093-1ee5-4a42-88fd-b7116faa0a3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2DB3739-E906-4AA0-AFCB-5A75930CE0BE}">
  <ds:schemaRefs>
    <ds:schemaRef ds:uri="http://schemas.microsoft.com/office/2006/metadata/properties"/>
    <ds:schemaRef ds:uri="fa5d1093-1ee5-4a42-88fd-b7116faa0a37"/>
  </ds:schemaRefs>
</ds:datastoreItem>
</file>

<file path=customXml/itemProps3.xml><?xml version="1.0" encoding="utf-8"?>
<ds:datastoreItem xmlns:ds="http://schemas.openxmlformats.org/officeDocument/2006/customXml" ds:itemID="{AC3C322D-4916-45D6-AFC0-3D3F8AF4F9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ki, A Inkeri</dc:creator>
  <cp:keywords/>
  <dc:description/>
  <cp:lastModifiedBy>Agnese Perrone</cp:lastModifiedBy>
  <cp:revision>2</cp:revision>
  <dcterms:created xsi:type="dcterms:W3CDTF">2017-05-11T10:23:00Z</dcterms:created>
  <dcterms:modified xsi:type="dcterms:W3CDTF">2017-05-11T10:23:00Z</dcterms:modified>
</cp:coreProperties>
</file>